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B7C39" w:rsidRPr="00B00DE8" w:rsidRDefault="00531AA8" w:rsidP="007B7C39">
      <w:pPr>
        <w:tabs>
          <w:tab w:val="left" w:pos="916"/>
          <w:tab w:val="left" w:pos="1832"/>
          <w:tab w:val="left" w:pos="2748"/>
          <w:tab w:val="left" w:pos="3402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both"/>
        <w:rPr>
          <w:b/>
          <w:noProof/>
          <w:sz w:val="22"/>
          <w:szCs w:val="22"/>
        </w:rPr>
      </w:pPr>
      <w:r>
        <w:rPr>
          <w:b/>
          <w:noProof/>
          <w:sz w:val="22"/>
          <w:szCs w:val="22"/>
        </w:rPr>
        <w:t>Additional file 2:</w:t>
      </w:r>
      <w:r w:rsidR="007B7C39" w:rsidRPr="00B00DE8">
        <w:rPr>
          <w:b/>
          <w:noProof/>
          <w:sz w:val="22"/>
          <w:szCs w:val="22"/>
        </w:rPr>
        <w:t xml:space="preserve"> Table </w:t>
      </w:r>
      <w:r w:rsidR="00E47214">
        <w:rPr>
          <w:b/>
          <w:noProof/>
          <w:sz w:val="22"/>
          <w:szCs w:val="22"/>
        </w:rPr>
        <w:t>S</w:t>
      </w:r>
      <w:r w:rsidR="007B7C39" w:rsidRPr="00B00DE8">
        <w:rPr>
          <w:b/>
          <w:noProof/>
          <w:sz w:val="22"/>
          <w:szCs w:val="22"/>
        </w:rPr>
        <w:t xml:space="preserve">2. </w:t>
      </w:r>
      <w:r w:rsidR="007B7C39" w:rsidRPr="00B00DE8">
        <w:rPr>
          <w:sz w:val="22"/>
          <w:szCs w:val="22"/>
        </w:rPr>
        <w:t xml:space="preserve">Clinical characteristics and illness severity scores of patients with </w:t>
      </w:r>
      <w:r w:rsidR="007B7C39" w:rsidRPr="00B00DE8">
        <w:rPr>
          <w:noProof/>
          <w:sz w:val="22"/>
          <w:szCs w:val="22"/>
        </w:rPr>
        <w:t xml:space="preserve">lactate levels &gt; and </w:t>
      </w:r>
      <w:r w:rsidR="007B7C39" w:rsidRPr="00B00DE8">
        <w:rPr>
          <w:noProof/>
          <w:sz w:val="22"/>
          <w:szCs w:val="22"/>
        </w:rPr>
        <w:sym w:font="Symbol" w:char="F0A3"/>
      </w:r>
      <w:r w:rsidR="007B7C39" w:rsidRPr="00B00DE8">
        <w:rPr>
          <w:noProof/>
          <w:sz w:val="22"/>
          <w:szCs w:val="22"/>
        </w:rPr>
        <w:t xml:space="preserve"> 2 mmol/L, respectively.</w:t>
      </w:r>
      <w:r w:rsidR="007B7C39" w:rsidRPr="00B00DE8">
        <w:rPr>
          <w:sz w:val="22"/>
          <w:szCs w:val="22"/>
        </w:rPr>
        <w:t xml:space="preserve"> For mortality at day 28 and 90, respectively, an analysis in landmark with a log-rank test was used. For survival at day 28 without any organ support and renal replacement therapy (RRT) a </w:t>
      </w:r>
      <w:r w:rsidR="007B7C39" w:rsidRPr="00B00DE8">
        <w:rPr>
          <w:sz w:val="22"/>
          <w:szCs w:val="22"/>
        </w:rPr>
        <w:sym w:font="Symbol" w:char="F063"/>
      </w:r>
      <w:r w:rsidR="007B7C39" w:rsidRPr="00B00DE8">
        <w:rPr>
          <w:sz w:val="22"/>
          <w:szCs w:val="22"/>
          <w:vertAlign w:val="superscript"/>
        </w:rPr>
        <w:t>2</w:t>
      </w:r>
      <w:r w:rsidR="007B7C39" w:rsidRPr="00B00DE8">
        <w:rPr>
          <w:sz w:val="22"/>
          <w:szCs w:val="22"/>
        </w:rPr>
        <w:t xml:space="preserve"> test was used. For the number of days without vasopressor therapy, without mechanical ventilation, and without RRT, respectively, and for the SOFA scores, a Student’s t-test and a Mann Whitney rank sum test was used. </w:t>
      </w:r>
      <w:r w:rsidR="007B7C39" w:rsidRPr="00B00DE8">
        <w:rPr>
          <w:color w:val="212121"/>
          <w:sz w:val="22"/>
          <w:szCs w:val="22"/>
        </w:rPr>
        <w:t>SOFA</w:t>
      </w:r>
      <w:r w:rsidR="00CC7907" w:rsidRPr="00B00DE8">
        <w:rPr>
          <w:color w:val="212121"/>
          <w:sz w:val="22"/>
          <w:szCs w:val="22"/>
        </w:rPr>
        <w:t>=</w:t>
      </w:r>
      <w:r w:rsidR="007B7C39" w:rsidRPr="00B00DE8">
        <w:rPr>
          <w:color w:val="212121"/>
          <w:sz w:val="22"/>
          <w:szCs w:val="22"/>
        </w:rPr>
        <w:t>Sequential Organ Failure Assessment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76"/>
        <w:gridCol w:w="1559"/>
        <w:gridCol w:w="2269"/>
        <w:gridCol w:w="2286"/>
        <w:gridCol w:w="1132"/>
      </w:tblGrid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</w:p>
        </w:tc>
        <w:tc>
          <w:tcPr>
            <w:tcW w:w="1179" w:type="pct"/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b/>
                <w:sz w:val="22"/>
                <w:szCs w:val="22"/>
              </w:rPr>
              <w:t xml:space="preserve">Lactate </w:t>
            </w:r>
            <w:r w:rsidR="00060298" w:rsidRPr="00060298">
              <w:rPr>
                <w:b/>
                <w:sz w:val="22"/>
                <w:szCs w:val="22"/>
              </w:rPr>
              <w:t>≤</w:t>
            </w:r>
            <w:r w:rsidRPr="00B00DE8">
              <w:rPr>
                <w:b/>
                <w:sz w:val="22"/>
                <w:szCs w:val="22"/>
              </w:rPr>
              <w:t xml:space="preserve"> 2 mmol/L (n = 167)</w:t>
            </w:r>
          </w:p>
        </w:tc>
        <w:tc>
          <w:tcPr>
            <w:tcW w:w="1188" w:type="pct"/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>Lactate &gt;2 mmol/L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>(n = 230)</w:t>
            </w:r>
          </w:p>
        </w:tc>
        <w:tc>
          <w:tcPr>
            <w:tcW w:w="588" w:type="pct"/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b/>
                <w:color w:val="000000"/>
                <w:sz w:val="22"/>
                <w:szCs w:val="22"/>
              </w:rPr>
            </w:pPr>
            <w:r w:rsidRPr="00B00DE8"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ortality at day 28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</w:p>
        </w:tc>
        <w:tc>
          <w:tcPr>
            <w:tcW w:w="1179" w:type="pct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40 (24.0%)</w:t>
            </w:r>
          </w:p>
        </w:tc>
        <w:tc>
          <w:tcPr>
            <w:tcW w:w="1188" w:type="pct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6 (50.4%)</w:t>
            </w:r>
          </w:p>
        </w:tc>
        <w:tc>
          <w:tcPr>
            <w:tcW w:w="588" w:type="pct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</w:t>
            </w:r>
            <w:r w:rsidR="00395616" w:rsidRPr="00B00DE8">
              <w:rPr>
                <w:color w:val="000000"/>
                <w:sz w:val="22"/>
                <w:szCs w:val="22"/>
              </w:rPr>
              <w:t>0.00</w:t>
            </w:r>
            <w:r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ortality at day 90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</w:p>
        </w:tc>
        <w:tc>
          <w:tcPr>
            <w:tcW w:w="1179" w:type="pct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1 (30.5%)</w:t>
            </w:r>
          </w:p>
        </w:tc>
        <w:tc>
          <w:tcPr>
            <w:tcW w:w="1188" w:type="pct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27 (55.2%)</w:t>
            </w:r>
          </w:p>
        </w:tc>
        <w:tc>
          <w:tcPr>
            <w:tcW w:w="588" w:type="pct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RRT *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</w:p>
        </w:tc>
        <w:tc>
          <w:tcPr>
            <w:tcW w:w="1179" w:type="pct"/>
            <w:tcBorders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33 (20.1%)</w:t>
            </w:r>
          </w:p>
        </w:tc>
        <w:tc>
          <w:tcPr>
            <w:tcW w:w="1188" w:type="pct"/>
            <w:tcBorders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8 (43.9%)</w:t>
            </w:r>
          </w:p>
        </w:tc>
        <w:tc>
          <w:tcPr>
            <w:tcW w:w="588" w:type="pct"/>
            <w:tcBorders>
              <w:bottom w:val="single" w:sz="4" w:space="0" w:color="auto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916"/>
                <w:tab w:val="left" w:pos="1832"/>
                <w:tab w:val="left" w:pos="2748"/>
                <w:tab w:val="left" w:pos="340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Number of days without vasopressor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  <w:r w:rsidRPr="00B00DE8">
              <w:rPr>
                <w:sz w:val="22"/>
                <w:szCs w:val="22"/>
              </w:rPr>
              <w:t>Mean (SD)</w:t>
            </w:r>
          </w:p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  <w:r w:rsidRPr="00B00DE8">
              <w:rPr>
                <w:sz w:val="22"/>
                <w:szCs w:val="22"/>
              </w:rPr>
              <w:t>Median (IQR)</w:t>
            </w:r>
          </w:p>
        </w:tc>
        <w:tc>
          <w:tcPr>
            <w:tcW w:w="1179" w:type="pct"/>
            <w:tcBorders>
              <w:bottom w:val="nil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20.0 (9.3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5 (17-26)</w:t>
            </w:r>
          </w:p>
        </w:tc>
        <w:tc>
          <w:tcPr>
            <w:tcW w:w="1188" w:type="pct"/>
            <w:tcBorders>
              <w:bottom w:val="nil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13.3 (11.9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4 (0-26)</w:t>
            </w:r>
          </w:p>
        </w:tc>
        <w:tc>
          <w:tcPr>
            <w:tcW w:w="588" w:type="pct"/>
            <w:tcBorders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Number of days without mechanical ventilation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ean (SD)</w:t>
            </w:r>
          </w:p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14.1 (10.3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7.5 (2.75-23.25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9.9 (10.9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 (0-22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7B7C39" w:rsidRPr="00B00DE8">
              <w:rPr>
                <w:color w:val="000000"/>
                <w:sz w:val="22"/>
                <w:szCs w:val="22"/>
              </w:rPr>
              <w:t>02</w:t>
            </w:r>
          </w:p>
        </w:tc>
      </w:tr>
      <w:tr w:rsidR="007B7C39" w:rsidRPr="00B00DE8" w:rsidTr="00A7089E">
        <w:tc>
          <w:tcPr>
            <w:tcW w:w="1235" w:type="pct"/>
            <w:tcBorders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Number of days without RRT *</w:t>
            </w:r>
          </w:p>
        </w:tc>
        <w:tc>
          <w:tcPr>
            <w:tcW w:w="810" w:type="pct"/>
            <w:tcBorders>
              <w:lef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ean (SD)</w:t>
            </w:r>
          </w:p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Median (IQR)</w:t>
            </w:r>
          </w:p>
        </w:tc>
        <w:tc>
          <w:tcPr>
            <w:tcW w:w="1179" w:type="pct"/>
            <w:tcBorders>
              <w:bottom w:val="nil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22.7 (9.1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8 (22-28</w:t>
            </w:r>
          </w:p>
        </w:tc>
        <w:tc>
          <w:tcPr>
            <w:tcW w:w="1188" w:type="pct"/>
            <w:tcBorders>
              <w:bottom w:val="nil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 xml:space="preserve">14.7 (12.4) </w:t>
            </w:r>
          </w:p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6 (1-28)</w:t>
            </w:r>
          </w:p>
        </w:tc>
        <w:tc>
          <w:tcPr>
            <w:tcW w:w="588" w:type="pct"/>
            <w:tcBorders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916"/>
                <w:tab w:val="left" w:pos="1832"/>
                <w:tab w:val="left" w:pos="2748"/>
                <w:tab w:val="left" w:pos="3402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212121"/>
                <w:sz w:val="22"/>
                <w:szCs w:val="22"/>
              </w:rPr>
              <w:t>Survival on day 28 without organ support</w:t>
            </w:r>
          </w:p>
        </w:tc>
        <w:tc>
          <w:tcPr>
            <w:tcW w:w="810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sz w:val="22"/>
                <w:szCs w:val="22"/>
              </w:rPr>
            </w:pPr>
            <w:r w:rsidRPr="00B00DE8">
              <w:rPr>
                <w:sz w:val="22"/>
                <w:szCs w:val="22"/>
              </w:rPr>
              <w:t>Mean (SD)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5 (70.1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9 (44.4%)</w:t>
            </w:r>
          </w:p>
        </w:tc>
        <w:tc>
          <w:tcPr>
            <w:tcW w:w="588" w:type="pct"/>
            <w:tcBorders>
              <w:top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0h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.5 (2.5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.6 (2.8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 (8-11)</w:t>
            </w:r>
          </w:p>
        </w:tc>
        <w:tc>
          <w:tcPr>
            <w:tcW w:w="1188" w:type="pct"/>
            <w:tcBorders>
              <w:top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 (8-12)</w:t>
            </w:r>
          </w:p>
        </w:tc>
        <w:tc>
          <w:tcPr>
            <w:tcW w:w="588" w:type="pct"/>
            <w:tcBorders>
              <w:top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7B7C39" w:rsidRPr="00B00DE8">
              <w:rPr>
                <w:color w:val="000000"/>
                <w:sz w:val="22"/>
                <w:szCs w:val="22"/>
              </w:rPr>
              <w:t>02</w:t>
            </w:r>
          </w:p>
        </w:tc>
      </w:tr>
      <w:tr w:rsidR="007B7C39" w:rsidRPr="00B00DE8" w:rsidTr="00A7089E">
        <w:trPr>
          <w:trHeight w:val="50"/>
        </w:trPr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51 (90.4%)</w:t>
            </w:r>
          </w:p>
        </w:tc>
        <w:tc>
          <w:tcPr>
            <w:tcW w:w="1188" w:type="pct"/>
            <w:tcBorders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16 (93.9%)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24h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.6 (2.8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.7 (3.3)</w:t>
            </w:r>
          </w:p>
        </w:tc>
        <w:tc>
          <w:tcPr>
            <w:tcW w:w="588" w:type="pct"/>
            <w:tcBorders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 (8-11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2 (9-14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64 (98.2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216 (93.9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48h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8.8 (3.5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.8 (3.9)</w:t>
            </w:r>
          </w:p>
        </w:tc>
        <w:tc>
          <w:tcPr>
            <w:tcW w:w="588" w:type="pct"/>
            <w:tcBorders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8 (6-11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 (8-14)</w:t>
            </w:r>
          </w:p>
        </w:tc>
        <w:tc>
          <w:tcPr>
            <w:tcW w:w="588" w:type="pct"/>
            <w:tcBorders>
              <w:top w:val="nil"/>
              <w:bottom w:val="nil"/>
            </w:tcBorders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&lt;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53 (91.6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73 (75.2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72h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6 (4.3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.6 (4.5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0</w:t>
            </w:r>
            <w:r w:rsidR="007B7C39" w:rsidRPr="00B00DE8">
              <w:rPr>
                <w:color w:val="000000"/>
                <w:sz w:val="22"/>
                <w:szCs w:val="22"/>
              </w:rPr>
              <w:t>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 (4-11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 (6-13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</w:t>
            </w:r>
            <w:r w:rsidR="007B7C39" w:rsidRPr="00B00DE8">
              <w:rPr>
                <w:color w:val="000000"/>
                <w:sz w:val="22"/>
                <w:szCs w:val="22"/>
              </w:rPr>
              <w:t>01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47 (88.0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59 (69.1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d4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.7 (4.3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5 (4.3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25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 (3-9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 (4-1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395616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75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20 (71.9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26 (54.8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d5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 (3.9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4 (4.5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7B7C39" w:rsidP="00395616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</w:t>
            </w:r>
            <w:r w:rsidR="00395616" w:rsidRPr="00B00DE8">
              <w:rPr>
                <w:color w:val="000000"/>
                <w:sz w:val="22"/>
                <w:szCs w:val="22"/>
              </w:rPr>
              <w:t>7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 (3-8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 (4-10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395616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</w:t>
            </w:r>
            <w:r w:rsidR="00395616" w:rsidRPr="00B00DE8">
              <w:rPr>
                <w:color w:val="000000"/>
                <w:sz w:val="22"/>
                <w:szCs w:val="22"/>
              </w:rPr>
              <w:t>9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7 (64.1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13 (49.1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d6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.7 (3.9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.2 (4.5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 (3-8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 (4-9.5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013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92 (55.1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103 (44.8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7B7C39" w:rsidRPr="00B00DE8" w:rsidTr="00A7089E">
        <w:tc>
          <w:tcPr>
            <w:tcW w:w="1235" w:type="pct"/>
            <w:tcBorders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SOFA d7</w:t>
            </w:r>
          </w:p>
        </w:tc>
        <w:tc>
          <w:tcPr>
            <w:tcW w:w="810" w:type="pct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an (SD)</w:t>
            </w:r>
          </w:p>
        </w:tc>
        <w:tc>
          <w:tcPr>
            <w:tcW w:w="1179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.6 (3.9)</w:t>
            </w:r>
          </w:p>
        </w:tc>
        <w:tc>
          <w:tcPr>
            <w:tcW w:w="1188" w:type="pct"/>
            <w:tcBorders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.8 (4.7)</w:t>
            </w:r>
          </w:p>
        </w:tc>
        <w:tc>
          <w:tcPr>
            <w:tcW w:w="588" w:type="pct"/>
            <w:tcBorders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07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Median (IQR)</w:t>
            </w:r>
          </w:p>
        </w:tc>
        <w:tc>
          <w:tcPr>
            <w:tcW w:w="1179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5 (3-8)</w:t>
            </w:r>
          </w:p>
        </w:tc>
        <w:tc>
          <w:tcPr>
            <w:tcW w:w="1188" w:type="pct"/>
            <w:tcBorders>
              <w:top w:val="nil"/>
              <w:bottom w:val="nil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6 (3-9)</w:t>
            </w:r>
          </w:p>
        </w:tc>
        <w:tc>
          <w:tcPr>
            <w:tcW w:w="588" w:type="pct"/>
            <w:tcBorders>
              <w:top w:val="nil"/>
              <w:bottom w:val="nil"/>
            </w:tcBorders>
            <w:vAlign w:val="bottom"/>
          </w:tcPr>
          <w:p w:rsidR="007B7C39" w:rsidRPr="00B00DE8" w:rsidRDefault="00395616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0.177</w:t>
            </w:r>
          </w:p>
        </w:tc>
      </w:tr>
      <w:tr w:rsidR="007B7C39" w:rsidRPr="00B00DE8" w:rsidTr="00A7089E">
        <w:tc>
          <w:tcPr>
            <w:tcW w:w="1235" w:type="pct"/>
            <w:tcBorders>
              <w:top w:val="nil"/>
              <w:right w:val="nil"/>
            </w:tcBorders>
            <w:shd w:val="clear" w:color="auto" w:fill="auto"/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rPr>
                <w:color w:val="000000"/>
                <w:sz w:val="22"/>
                <w:szCs w:val="22"/>
              </w:rPr>
            </w:pPr>
          </w:p>
        </w:tc>
        <w:tc>
          <w:tcPr>
            <w:tcW w:w="810" w:type="pct"/>
            <w:tcBorders>
              <w:top w:val="nil"/>
              <w:left w:val="nil"/>
            </w:tcBorders>
            <w:shd w:val="clear" w:color="auto" w:fill="auto"/>
            <w:vAlign w:val="center"/>
          </w:tcPr>
          <w:p w:rsidR="007B7C39" w:rsidRPr="00B00DE8" w:rsidRDefault="007B7C39" w:rsidP="00A7089E">
            <w:pPr>
              <w:tabs>
                <w:tab w:val="left" w:pos="3402"/>
              </w:tabs>
              <w:jc w:val="right"/>
              <w:rPr>
                <w:rFonts w:eastAsia="Times New Roman"/>
                <w:color w:val="000000"/>
                <w:sz w:val="22"/>
                <w:szCs w:val="22"/>
                <w:lang w:eastAsia="fr-FR"/>
              </w:rPr>
            </w:pPr>
            <w:r w:rsidRPr="00B00DE8">
              <w:rPr>
                <w:rFonts w:eastAsia="Times New Roman"/>
                <w:color w:val="000000"/>
                <w:sz w:val="22"/>
                <w:szCs w:val="22"/>
                <w:lang w:eastAsia="fr-FR"/>
              </w:rPr>
              <w:t>N</w:t>
            </w:r>
          </w:p>
        </w:tc>
        <w:tc>
          <w:tcPr>
            <w:tcW w:w="1179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76 (45.5%)</w:t>
            </w:r>
          </w:p>
        </w:tc>
        <w:tc>
          <w:tcPr>
            <w:tcW w:w="11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  <w:r w:rsidRPr="00B00DE8">
              <w:rPr>
                <w:color w:val="000000"/>
                <w:sz w:val="22"/>
                <w:szCs w:val="22"/>
              </w:rPr>
              <w:t>82 (35.7%)</w:t>
            </w:r>
          </w:p>
        </w:tc>
        <w:tc>
          <w:tcPr>
            <w:tcW w:w="588" w:type="pct"/>
            <w:tcBorders>
              <w:top w:val="nil"/>
              <w:bottom w:val="single" w:sz="4" w:space="0" w:color="auto"/>
            </w:tcBorders>
            <w:vAlign w:val="bottom"/>
          </w:tcPr>
          <w:p w:rsidR="007B7C39" w:rsidRPr="00B00DE8" w:rsidRDefault="007B7C39" w:rsidP="00A7089E">
            <w:pPr>
              <w:tabs>
                <w:tab w:val="left" w:pos="3402"/>
              </w:tabs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:rsidR="002D17F6" w:rsidRPr="00B00DE8" w:rsidRDefault="002D17F6" w:rsidP="00A07AB6">
      <w:pPr>
        <w:pStyle w:val="CitaviBibliographyEntry"/>
        <w:tabs>
          <w:tab w:val="left" w:pos="3402"/>
        </w:tabs>
        <w:rPr>
          <w:sz w:val="22"/>
          <w:szCs w:val="22"/>
        </w:rPr>
      </w:pPr>
    </w:p>
    <w:sectPr w:rsidR="002D17F6" w:rsidRPr="00B00DE8" w:rsidSect="00BE6990">
      <w:headerReference w:type="default" r:id="rId8"/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4BBB" w:rsidRDefault="00754BBB" w:rsidP="00FB3CE3">
      <w:r>
        <w:separator/>
      </w:r>
    </w:p>
  </w:endnote>
  <w:endnote w:type="continuationSeparator" w:id="0">
    <w:p w:rsidR="00754BBB" w:rsidRDefault="00754BBB" w:rsidP="00FB3CE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4BBB" w:rsidRDefault="00754BBB" w:rsidP="00FB3CE3">
      <w:r>
        <w:separator/>
      </w:r>
    </w:p>
  </w:footnote>
  <w:footnote w:type="continuationSeparator" w:id="0">
    <w:p w:rsidR="00754BBB" w:rsidRDefault="00754BBB" w:rsidP="00FB3CE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60298" w:rsidRDefault="00EB6E66">
    <w:pPr>
      <w:pStyle w:val="Header"/>
      <w:jc w:val="right"/>
    </w:pPr>
    <w:r>
      <w:fldChar w:fldCharType="begin"/>
    </w:r>
    <w:r w:rsidR="00060298">
      <w:instrText>PAGE   \* MERGEFORMAT</w:instrText>
    </w:r>
    <w:r>
      <w:fldChar w:fldCharType="separate"/>
    </w:r>
    <w:r w:rsidR="00531AA8" w:rsidRPr="00531AA8">
      <w:rPr>
        <w:noProof/>
        <w:lang w:val="de-DE"/>
      </w:rPr>
      <w:t>1</w:t>
    </w:r>
    <w:r>
      <w:fldChar w:fldCharType="end"/>
    </w:r>
  </w:p>
  <w:p w:rsidR="00060298" w:rsidRDefault="00060298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F330E01"/>
    <w:multiLevelType w:val="hybridMultilevel"/>
    <w:tmpl w:val="E458C86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AE719F"/>
    <w:multiLevelType w:val="hybridMultilevel"/>
    <w:tmpl w:val="E3302BF2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/>
  <w:rsids>
    <w:rsidRoot w:val="00840CF4"/>
    <w:rsid w:val="0000104B"/>
    <w:rsid w:val="000038F8"/>
    <w:rsid w:val="0000591F"/>
    <w:rsid w:val="00007E1A"/>
    <w:rsid w:val="00020D71"/>
    <w:rsid w:val="00023B30"/>
    <w:rsid w:val="00025693"/>
    <w:rsid w:val="00025DB0"/>
    <w:rsid w:val="0002701C"/>
    <w:rsid w:val="0003081E"/>
    <w:rsid w:val="00034F33"/>
    <w:rsid w:val="0003565A"/>
    <w:rsid w:val="00035926"/>
    <w:rsid w:val="00036A53"/>
    <w:rsid w:val="00040A89"/>
    <w:rsid w:val="00042AE8"/>
    <w:rsid w:val="000442B7"/>
    <w:rsid w:val="0004459E"/>
    <w:rsid w:val="00044A6A"/>
    <w:rsid w:val="00046A85"/>
    <w:rsid w:val="00051359"/>
    <w:rsid w:val="00053403"/>
    <w:rsid w:val="00060298"/>
    <w:rsid w:val="000654EC"/>
    <w:rsid w:val="00066B37"/>
    <w:rsid w:val="00070750"/>
    <w:rsid w:val="00071019"/>
    <w:rsid w:val="00071CF2"/>
    <w:rsid w:val="00077629"/>
    <w:rsid w:val="00085DA3"/>
    <w:rsid w:val="00087404"/>
    <w:rsid w:val="00091144"/>
    <w:rsid w:val="0009529B"/>
    <w:rsid w:val="00095F74"/>
    <w:rsid w:val="0009789D"/>
    <w:rsid w:val="000A1724"/>
    <w:rsid w:val="000A371D"/>
    <w:rsid w:val="000A60DE"/>
    <w:rsid w:val="000A704A"/>
    <w:rsid w:val="000B2031"/>
    <w:rsid w:val="000B30C0"/>
    <w:rsid w:val="000C4F83"/>
    <w:rsid w:val="000D25F4"/>
    <w:rsid w:val="000D657A"/>
    <w:rsid w:val="000E0FE9"/>
    <w:rsid w:val="000E1B83"/>
    <w:rsid w:val="000E2A6E"/>
    <w:rsid w:val="000F05DC"/>
    <w:rsid w:val="000F3681"/>
    <w:rsid w:val="000F48E8"/>
    <w:rsid w:val="000F5B72"/>
    <w:rsid w:val="00103FB1"/>
    <w:rsid w:val="001105D4"/>
    <w:rsid w:val="001111D3"/>
    <w:rsid w:val="00111AF8"/>
    <w:rsid w:val="00120F17"/>
    <w:rsid w:val="00121447"/>
    <w:rsid w:val="001242B8"/>
    <w:rsid w:val="001245C1"/>
    <w:rsid w:val="00125BEE"/>
    <w:rsid w:val="00125F8D"/>
    <w:rsid w:val="00126734"/>
    <w:rsid w:val="00127DA6"/>
    <w:rsid w:val="00132F97"/>
    <w:rsid w:val="00133CEF"/>
    <w:rsid w:val="00136563"/>
    <w:rsid w:val="00146EC0"/>
    <w:rsid w:val="0015188C"/>
    <w:rsid w:val="00151CCE"/>
    <w:rsid w:val="00160B5B"/>
    <w:rsid w:val="0016182D"/>
    <w:rsid w:val="00166B9B"/>
    <w:rsid w:val="00171288"/>
    <w:rsid w:val="00172249"/>
    <w:rsid w:val="0017247F"/>
    <w:rsid w:val="00172860"/>
    <w:rsid w:val="00172D0B"/>
    <w:rsid w:val="00173A76"/>
    <w:rsid w:val="00173D8D"/>
    <w:rsid w:val="00175F21"/>
    <w:rsid w:val="00177509"/>
    <w:rsid w:val="001822BD"/>
    <w:rsid w:val="0018308E"/>
    <w:rsid w:val="00187191"/>
    <w:rsid w:val="001872B0"/>
    <w:rsid w:val="001955F9"/>
    <w:rsid w:val="00195AE6"/>
    <w:rsid w:val="0019607F"/>
    <w:rsid w:val="0019649C"/>
    <w:rsid w:val="001A1AF7"/>
    <w:rsid w:val="001A1FB2"/>
    <w:rsid w:val="001A2722"/>
    <w:rsid w:val="001A5289"/>
    <w:rsid w:val="001B276B"/>
    <w:rsid w:val="001B33C6"/>
    <w:rsid w:val="001B3EAF"/>
    <w:rsid w:val="001B6AD3"/>
    <w:rsid w:val="001C0487"/>
    <w:rsid w:val="001C5197"/>
    <w:rsid w:val="001C54B9"/>
    <w:rsid w:val="001C7BCA"/>
    <w:rsid w:val="001D6DA0"/>
    <w:rsid w:val="001E31FF"/>
    <w:rsid w:val="001E5AFA"/>
    <w:rsid w:val="001E617A"/>
    <w:rsid w:val="001E71D4"/>
    <w:rsid w:val="001F2A69"/>
    <w:rsid w:val="001F2D12"/>
    <w:rsid w:val="00203EA0"/>
    <w:rsid w:val="00211DA6"/>
    <w:rsid w:val="00212114"/>
    <w:rsid w:val="00212764"/>
    <w:rsid w:val="00214575"/>
    <w:rsid w:val="002204BB"/>
    <w:rsid w:val="0022111C"/>
    <w:rsid w:val="00222676"/>
    <w:rsid w:val="00226EB4"/>
    <w:rsid w:val="00230593"/>
    <w:rsid w:val="00234F4B"/>
    <w:rsid w:val="002355DF"/>
    <w:rsid w:val="002373D8"/>
    <w:rsid w:val="00241789"/>
    <w:rsid w:val="002435C4"/>
    <w:rsid w:val="00250302"/>
    <w:rsid w:val="00251C1A"/>
    <w:rsid w:val="00253304"/>
    <w:rsid w:val="002551BC"/>
    <w:rsid w:val="002557BE"/>
    <w:rsid w:val="00261420"/>
    <w:rsid w:val="00261B78"/>
    <w:rsid w:val="00263FB6"/>
    <w:rsid w:val="002679E9"/>
    <w:rsid w:val="002746B8"/>
    <w:rsid w:val="002810C6"/>
    <w:rsid w:val="002835B1"/>
    <w:rsid w:val="00286939"/>
    <w:rsid w:val="002919C3"/>
    <w:rsid w:val="00294FBB"/>
    <w:rsid w:val="00297480"/>
    <w:rsid w:val="002A3189"/>
    <w:rsid w:val="002A508A"/>
    <w:rsid w:val="002A75C8"/>
    <w:rsid w:val="002A76AF"/>
    <w:rsid w:val="002B09D8"/>
    <w:rsid w:val="002B122D"/>
    <w:rsid w:val="002B2070"/>
    <w:rsid w:val="002B2FA1"/>
    <w:rsid w:val="002B79B3"/>
    <w:rsid w:val="002C1B7F"/>
    <w:rsid w:val="002C516B"/>
    <w:rsid w:val="002C61C3"/>
    <w:rsid w:val="002D0B4B"/>
    <w:rsid w:val="002D17F6"/>
    <w:rsid w:val="002D3016"/>
    <w:rsid w:val="002D642B"/>
    <w:rsid w:val="002D68E2"/>
    <w:rsid w:val="002E64B3"/>
    <w:rsid w:val="002F0F24"/>
    <w:rsid w:val="002F4C01"/>
    <w:rsid w:val="00301D35"/>
    <w:rsid w:val="00303BEE"/>
    <w:rsid w:val="00304429"/>
    <w:rsid w:val="00305E6D"/>
    <w:rsid w:val="0030601E"/>
    <w:rsid w:val="0031143C"/>
    <w:rsid w:val="0031169C"/>
    <w:rsid w:val="003119C3"/>
    <w:rsid w:val="003134AB"/>
    <w:rsid w:val="00321A51"/>
    <w:rsid w:val="0032291A"/>
    <w:rsid w:val="00323399"/>
    <w:rsid w:val="00324A34"/>
    <w:rsid w:val="003257CA"/>
    <w:rsid w:val="003260DB"/>
    <w:rsid w:val="0033080E"/>
    <w:rsid w:val="0033082A"/>
    <w:rsid w:val="00332BB8"/>
    <w:rsid w:val="003347E9"/>
    <w:rsid w:val="00334F5A"/>
    <w:rsid w:val="003422A2"/>
    <w:rsid w:val="00345FE4"/>
    <w:rsid w:val="003476F6"/>
    <w:rsid w:val="00355ACA"/>
    <w:rsid w:val="00355B8D"/>
    <w:rsid w:val="00357EA5"/>
    <w:rsid w:val="00360E44"/>
    <w:rsid w:val="003632A7"/>
    <w:rsid w:val="003643E3"/>
    <w:rsid w:val="0037227A"/>
    <w:rsid w:val="00374D0F"/>
    <w:rsid w:val="003764AC"/>
    <w:rsid w:val="003826D2"/>
    <w:rsid w:val="00385B33"/>
    <w:rsid w:val="00390AEE"/>
    <w:rsid w:val="00395616"/>
    <w:rsid w:val="00397955"/>
    <w:rsid w:val="003A0E50"/>
    <w:rsid w:val="003A272D"/>
    <w:rsid w:val="003A4F0A"/>
    <w:rsid w:val="003A540D"/>
    <w:rsid w:val="003A5C2C"/>
    <w:rsid w:val="003B137F"/>
    <w:rsid w:val="003B1684"/>
    <w:rsid w:val="003B2BA5"/>
    <w:rsid w:val="003B314E"/>
    <w:rsid w:val="003B443E"/>
    <w:rsid w:val="003C3894"/>
    <w:rsid w:val="003C49DE"/>
    <w:rsid w:val="003C4AEB"/>
    <w:rsid w:val="003C5F29"/>
    <w:rsid w:val="003C72A7"/>
    <w:rsid w:val="003C75C5"/>
    <w:rsid w:val="003D0481"/>
    <w:rsid w:val="003D66E7"/>
    <w:rsid w:val="003D6DB3"/>
    <w:rsid w:val="003E3984"/>
    <w:rsid w:val="003E403E"/>
    <w:rsid w:val="003E719F"/>
    <w:rsid w:val="003E7BE1"/>
    <w:rsid w:val="003F2569"/>
    <w:rsid w:val="003F2EB1"/>
    <w:rsid w:val="003F30B5"/>
    <w:rsid w:val="003F6BF7"/>
    <w:rsid w:val="003F7D57"/>
    <w:rsid w:val="004019FF"/>
    <w:rsid w:val="004020D6"/>
    <w:rsid w:val="0040326A"/>
    <w:rsid w:val="0042081D"/>
    <w:rsid w:val="00421516"/>
    <w:rsid w:val="00421723"/>
    <w:rsid w:val="0042176E"/>
    <w:rsid w:val="00424FD5"/>
    <w:rsid w:val="00427195"/>
    <w:rsid w:val="0043133A"/>
    <w:rsid w:val="00432CFD"/>
    <w:rsid w:val="00441DBB"/>
    <w:rsid w:val="0044338B"/>
    <w:rsid w:val="00443866"/>
    <w:rsid w:val="004450DF"/>
    <w:rsid w:val="00446E15"/>
    <w:rsid w:val="00447018"/>
    <w:rsid w:val="00447872"/>
    <w:rsid w:val="00450246"/>
    <w:rsid w:val="004508B5"/>
    <w:rsid w:val="00452FBA"/>
    <w:rsid w:val="004543B9"/>
    <w:rsid w:val="004579D9"/>
    <w:rsid w:val="004625EC"/>
    <w:rsid w:val="00464B1D"/>
    <w:rsid w:val="004739AD"/>
    <w:rsid w:val="004746CA"/>
    <w:rsid w:val="004831AC"/>
    <w:rsid w:val="00484443"/>
    <w:rsid w:val="0049640C"/>
    <w:rsid w:val="004A175A"/>
    <w:rsid w:val="004A1F25"/>
    <w:rsid w:val="004A6534"/>
    <w:rsid w:val="004B0A29"/>
    <w:rsid w:val="004B10AF"/>
    <w:rsid w:val="004B3748"/>
    <w:rsid w:val="004B418A"/>
    <w:rsid w:val="004B5119"/>
    <w:rsid w:val="004B767B"/>
    <w:rsid w:val="004C6AD2"/>
    <w:rsid w:val="004D06C6"/>
    <w:rsid w:val="004D2CA8"/>
    <w:rsid w:val="004D6B05"/>
    <w:rsid w:val="004D74E9"/>
    <w:rsid w:val="004E0575"/>
    <w:rsid w:val="004E39E7"/>
    <w:rsid w:val="004E57B1"/>
    <w:rsid w:val="004E67E0"/>
    <w:rsid w:val="004F0FB2"/>
    <w:rsid w:val="004F2271"/>
    <w:rsid w:val="0050594E"/>
    <w:rsid w:val="00505FC5"/>
    <w:rsid w:val="00506FC1"/>
    <w:rsid w:val="00511EB8"/>
    <w:rsid w:val="005157A9"/>
    <w:rsid w:val="0052649C"/>
    <w:rsid w:val="005268E4"/>
    <w:rsid w:val="00531130"/>
    <w:rsid w:val="00531AA8"/>
    <w:rsid w:val="00532C84"/>
    <w:rsid w:val="005347E0"/>
    <w:rsid w:val="00535BE0"/>
    <w:rsid w:val="00543E75"/>
    <w:rsid w:val="00552B61"/>
    <w:rsid w:val="00555F03"/>
    <w:rsid w:val="00561175"/>
    <w:rsid w:val="00563B8A"/>
    <w:rsid w:val="0058501A"/>
    <w:rsid w:val="005862EB"/>
    <w:rsid w:val="0058689F"/>
    <w:rsid w:val="00590866"/>
    <w:rsid w:val="00592747"/>
    <w:rsid w:val="005931C0"/>
    <w:rsid w:val="005A25C3"/>
    <w:rsid w:val="005A58D4"/>
    <w:rsid w:val="005A6B55"/>
    <w:rsid w:val="005B097E"/>
    <w:rsid w:val="005B26E4"/>
    <w:rsid w:val="005B3C87"/>
    <w:rsid w:val="005B565C"/>
    <w:rsid w:val="005B6361"/>
    <w:rsid w:val="005C2586"/>
    <w:rsid w:val="005C3F9F"/>
    <w:rsid w:val="005C57BC"/>
    <w:rsid w:val="005C5F91"/>
    <w:rsid w:val="005D0C52"/>
    <w:rsid w:val="005D7A32"/>
    <w:rsid w:val="005D7E03"/>
    <w:rsid w:val="005E0F66"/>
    <w:rsid w:val="005E13C8"/>
    <w:rsid w:val="005E15FE"/>
    <w:rsid w:val="005F19B8"/>
    <w:rsid w:val="005F1ADE"/>
    <w:rsid w:val="005F4054"/>
    <w:rsid w:val="005F6309"/>
    <w:rsid w:val="005F7C51"/>
    <w:rsid w:val="00601777"/>
    <w:rsid w:val="00604B91"/>
    <w:rsid w:val="006060E5"/>
    <w:rsid w:val="00606BFC"/>
    <w:rsid w:val="00613DB8"/>
    <w:rsid w:val="00614483"/>
    <w:rsid w:val="006146D4"/>
    <w:rsid w:val="0061679B"/>
    <w:rsid w:val="00627B28"/>
    <w:rsid w:val="0063171B"/>
    <w:rsid w:val="00632C64"/>
    <w:rsid w:val="00633732"/>
    <w:rsid w:val="00633E78"/>
    <w:rsid w:val="00634EE1"/>
    <w:rsid w:val="00635F2F"/>
    <w:rsid w:val="006540A4"/>
    <w:rsid w:val="006541C7"/>
    <w:rsid w:val="0065485B"/>
    <w:rsid w:val="00662915"/>
    <w:rsid w:val="006632D2"/>
    <w:rsid w:val="00664D29"/>
    <w:rsid w:val="00666D3E"/>
    <w:rsid w:val="00667068"/>
    <w:rsid w:val="00677603"/>
    <w:rsid w:val="0068272C"/>
    <w:rsid w:val="00685F88"/>
    <w:rsid w:val="00690F13"/>
    <w:rsid w:val="006960DA"/>
    <w:rsid w:val="006979FA"/>
    <w:rsid w:val="006A1A94"/>
    <w:rsid w:val="006A1B7B"/>
    <w:rsid w:val="006A2C20"/>
    <w:rsid w:val="006A44B6"/>
    <w:rsid w:val="006A5EC7"/>
    <w:rsid w:val="006A6962"/>
    <w:rsid w:val="006B2915"/>
    <w:rsid w:val="006B39D2"/>
    <w:rsid w:val="006C0CE5"/>
    <w:rsid w:val="006C3763"/>
    <w:rsid w:val="006C4035"/>
    <w:rsid w:val="006D29FD"/>
    <w:rsid w:val="006D7FF5"/>
    <w:rsid w:val="006E1663"/>
    <w:rsid w:val="006E1F4E"/>
    <w:rsid w:val="006E24FB"/>
    <w:rsid w:val="006E3167"/>
    <w:rsid w:val="006E44E9"/>
    <w:rsid w:val="006E50D9"/>
    <w:rsid w:val="006E5FA2"/>
    <w:rsid w:val="006F3D9D"/>
    <w:rsid w:val="00700AFC"/>
    <w:rsid w:val="007051A2"/>
    <w:rsid w:val="00705538"/>
    <w:rsid w:val="00710D57"/>
    <w:rsid w:val="0071300F"/>
    <w:rsid w:val="007138AB"/>
    <w:rsid w:val="00716746"/>
    <w:rsid w:val="00721F3C"/>
    <w:rsid w:val="0072417F"/>
    <w:rsid w:val="007265AF"/>
    <w:rsid w:val="00732F1F"/>
    <w:rsid w:val="007346B6"/>
    <w:rsid w:val="007415B5"/>
    <w:rsid w:val="00747389"/>
    <w:rsid w:val="00750C15"/>
    <w:rsid w:val="00752121"/>
    <w:rsid w:val="0075242F"/>
    <w:rsid w:val="00752CC6"/>
    <w:rsid w:val="00752EE8"/>
    <w:rsid w:val="00754BBB"/>
    <w:rsid w:val="00760595"/>
    <w:rsid w:val="00760D80"/>
    <w:rsid w:val="00763392"/>
    <w:rsid w:val="00765089"/>
    <w:rsid w:val="0076573E"/>
    <w:rsid w:val="00766A52"/>
    <w:rsid w:val="00766FE6"/>
    <w:rsid w:val="00771EEC"/>
    <w:rsid w:val="00773D5D"/>
    <w:rsid w:val="007816BA"/>
    <w:rsid w:val="00782B39"/>
    <w:rsid w:val="007845BD"/>
    <w:rsid w:val="00786E44"/>
    <w:rsid w:val="00792D86"/>
    <w:rsid w:val="00793BBB"/>
    <w:rsid w:val="007A5830"/>
    <w:rsid w:val="007B18DF"/>
    <w:rsid w:val="007B38D3"/>
    <w:rsid w:val="007B5C24"/>
    <w:rsid w:val="007B728E"/>
    <w:rsid w:val="007B7C39"/>
    <w:rsid w:val="007C12DC"/>
    <w:rsid w:val="007C1C48"/>
    <w:rsid w:val="007C285E"/>
    <w:rsid w:val="007C2C8A"/>
    <w:rsid w:val="007C7351"/>
    <w:rsid w:val="007D3468"/>
    <w:rsid w:val="007D4C48"/>
    <w:rsid w:val="007D7F78"/>
    <w:rsid w:val="007E0B45"/>
    <w:rsid w:val="007E4AD9"/>
    <w:rsid w:val="007E6D3A"/>
    <w:rsid w:val="007E75C3"/>
    <w:rsid w:val="007E7793"/>
    <w:rsid w:val="007F237D"/>
    <w:rsid w:val="007F37C0"/>
    <w:rsid w:val="007F44E1"/>
    <w:rsid w:val="007F6F8F"/>
    <w:rsid w:val="008031BB"/>
    <w:rsid w:val="008045CD"/>
    <w:rsid w:val="00810E8C"/>
    <w:rsid w:val="00812954"/>
    <w:rsid w:val="0081568E"/>
    <w:rsid w:val="00830A24"/>
    <w:rsid w:val="00833C0D"/>
    <w:rsid w:val="008341D0"/>
    <w:rsid w:val="00837E67"/>
    <w:rsid w:val="00840CF4"/>
    <w:rsid w:val="00843E36"/>
    <w:rsid w:val="00843FB8"/>
    <w:rsid w:val="008441CA"/>
    <w:rsid w:val="00847CB0"/>
    <w:rsid w:val="00847F8C"/>
    <w:rsid w:val="00857F11"/>
    <w:rsid w:val="0086146E"/>
    <w:rsid w:val="0086196E"/>
    <w:rsid w:val="00864296"/>
    <w:rsid w:val="00866740"/>
    <w:rsid w:val="00867CC3"/>
    <w:rsid w:val="008907B1"/>
    <w:rsid w:val="00893155"/>
    <w:rsid w:val="00895340"/>
    <w:rsid w:val="00897CA5"/>
    <w:rsid w:val="00897E63"/>
    <w:rsid w:val="008A22DC"/>
    <w:rsid w:val="008A4B31"/>
    <w:rsid w:val="008A5E66"/>
    <w:rsid w:val="008A7039"/>
    <w:rsid w:val="008B06C4"/>
    <w:rsid w:val="008B173B"/>
    <w:rsid w:val="008B2B51"/>
    <w:rsid w:val="008B36BB"/>
    <w:rsid w:val="008C1BEF"/>
    <w:rsid w:val="008C2688"/>
    <w:rsid w:val="008C58FB"/>
    <w:rsid w:val="008C6612"/>
    <w:rsid w:val="008D4527"/>
    <w:rsid w:val="008E13CB"/>
    <w:rsid w:val="008E3B63"/>
    <w:rsid w:val="008E4E7A"/>
    <w:rsid w:val="008E5177"/>
    <w:rsid w:val="008E6A7E"/>
    <w:rsid w:val="008E7E74"/>
    <w:rsid w:val="008F054C"/>
    <w:rsid w:val="008F19CF"/>
    <w:rsid w:val="008F649A"/>
    <w:rsid w:val="00905D7B"/>
    <w:rsid w:val="00906309"/>
    <w:rsid w:val="009068E4"/>
    <w:rsid w:val="00906C1E"/>
    <w:rsid w:val="00911968"/>
    <w:rsid w:val="0091580A"/>
    <w:rsid w:val="00917546"/>
    <w:rsid w:val="00917B22"/>
    <w:rsid w:val="00917D8B"/>
    <w:rsid w:val="0092067A"/>
    <w:rsid w:val="00920E7D"/>
    <w:rsid w:val="009218DA"/>
    <w:rsid w:val="00923725"/>
    <w:rsid w:val="00925F91"/>
    <w:rsid w:val="00927FB0"/>
    <w:rsid w:val="009308E6"/>
    <w:rsid w:val="0093620D"/>
    <w:rsid w:val="00941591"/>
    <w:rsid w:val="0094419B"/>
    <w:rsid w:val="009465D6"/>
    <w:rsid w:val="00947CBC"/>
    <w:rsid w:val="0095032B"/>
    <w:rsid w:val="00950BB6"/>
    <w:rsid w:val="009511AD"/>
    <w:rsid w:val="009535F9"/>
    <w:rsid w:val="009557BB"/>
    <w:rsid w:val="00957712"/>
    <w:rsid w:val="00960862"/>
    <w:rsid w:val="00965508"/>
    <w:rsid w:val="009667AB"/>
    <w:rsid w:val="00970226"/>
    <w:rsid w:val="0097649A"/>
    <w:rsid w:val="00977355"/>
    <w:rsid w:val="009802F5"/>
    <w:rsid w:val="009916A3"/>
    <w:rsid w:val="00992353"/>
    <w:rsid w:val="00993134"/>
    <w:rsid w:val="00993D27"/>
    <w:rsid w:val="00996D4E"/>
    <w:rsid w:val="00997806"/>
    <w:rsid w:val="009A226B"/>
    <w:rsid w:val="009A58CA"/>
    <w:rsid w:val="009A74B5"/>
    <w:rsid w:val="009B0875"/>
    <w:rsid w:val="009B0AE9"/>
    <w:rsid w:val="009B0FF8"/>
    <w:rsid w:val="009B1DE4"/>
    <w:rsid w:val="009B4D73"/>
    <w:rsid w:val="009B668B"/>
    <w:rsid w:val="009C0002"/>
    <w:rsid w:val="009C1DAE"/>
    <w:rsid w:val="009C2399"/>
    <w:rsid w:val="009C303F"/>
    <w:rsid w:val="009C378F"/>
    <w:rsid w:val="009D2A13"/>
    <w:rsid w:val="009E3400"/>
    <w:rsid w:val="009E3B23"/>
    <w:rsid w:val="009E6910"/>
    <w:rsid w:val="009E7954"/>
    <w:rsid w:val="009F4F4D"/>
    <w:rsid w:val="00A033A1"/>
    <w:rsid w:val="00A03975"/>
    <w:rsid w:val="00A054B7"/>
    <w:rsid w:val="00A07AB6"/>
    <w:rsid w:val="00A07C20"/>
    <w:rsid w:val="00A1283D"/>
    <w:rsid w:val="00A1309A"/>
    <w:rsid w:val="00A13380"/>
    <w:rsid w:val="00A20AAF"/>
    <w:rsid w:val="00A21615"/>
    <w:rsid w:val="00A227E1"/>
    <w:rsid w:val="00A377AC"/>
    <w:rsid w:val="00A42FF4"/>
    <w:rsid w:val="00A43630"/>
    <w:rsid w:val="00A443D7"/>
    <w:rsid w:val="00A44BA6"/>
    <w:rsid w:val="00A477EC"/>
    <w:rsid w:val="00A50634"/>
    <w:rsid w:val="00A50827"/>
    <w:rsid w:val="00A55B28"/>
    <w:rsid w:val="00A56B62"/>
    <w:rsid w:val="00A56B6D"/>
    <w:rsid w:val="00A60A2C"/>
    <w:rsid w:val="00A61450"/>
    <w:rsid w:val="00A64AE0"/>
    <w:rsid w:val="00A6763F"/>
    <w:rsid w:val="00A67B0B"/>
    <w:rsid w:val="00A7089E"/>
    <w:rsid w:val="00A708E1"/>
    <w:rsid w:val="00A74E6B"/>
    <w:rsid w:val="00A85C91"/>
    <w:rsid w:val="00A871A9"/>
    <w:rsid w:val="00A91DE5"/>
    <w:rsid w:val="00A92ED1"/>
    <w:rsid w:val="00A93BD6"/>
    <w:rsid w:val="00A964C3"/>
    <w:rsid w:val="00A97FF7"/>
    <w:rsid w:val="00AA1940"/>
    <w:rsid w:val="00AA5261"/>
    <w:rsid w:val="00AB1055"/>
    <w:rsid w:val="00AB2277"/>
    <w:rsid w:val="00AB2B13"/>
    <w:rsid w:val="00AB4110"/>
    <w:rsid w:val="00AB5175"/>
    <w:rsid w:val="00AB724A"/>
    <w:rsid w:val="00AC44B3"/>
    <w:rsid w:val="00AD0CF7"/>
    <w:rsid w:val="00AD4699"/>
    <w:rsid w:val="00AD521A"/>
    <w:rsid w:val="00AD7CD8"/>
    <w:rsid w:val="00AE0DDF"/>
    <w:rsid w:val="00AF03D2"/>
    <w:rsid w:val="00AF12AB"/>
    <w:rsid w:val="00AF5096"/>
    <w:rsid w:val="00AF5DEF"/>
    <w:rsid w:val="00B00DE8"/>
    <w:rsid w:val="00B03123"/>
    <w:rsid w:val="00B0380C"/>
    <w:rsid w:val="00B06CE3"/>
    <w:rsid w:val="00B114BB"/>
    <w:rsid w:val="00B13B14"/>
    <w:rsid w:val="00B13B2A"/>
    <w:rsid w:val="00B1508C"/>
    <w:rsid w:val="00B178F3"/>
    <w:rsid w:val="00B222F8"/>
    <w:rsid w:val="00B239D6"/>
    <w:rsid w:val="00B24BA1"/>
    <w:rsid w:val="00B24BCE"/>
    <w:rsid w:val="00B251F4"/>
    <w:rsid w:val="00B25613"/>
    <w:rsid w:val="00B25A79"/>
    <w:rsid w:val="00B273C2"/>
    <w:rsid w:val="00B31B25"/>
    <w:rsid w:val="00B33A8F"/>
    <w:rsid w:val="00B33C3D"/>
    <w:rsid w:val="00B36C19"/>
    <w:rsid w:val="00B36FEB"/>
    <w:rsid w:val="00B378B3"/>
    <w:rsid w:val="00B4017D"/>
    <w:rsid w:val="00B40DFC"/>
    <w:rsid w:val="00B50B6A"/>
    <w:rsid w:val="00B5492E"/>
    <w:rsid w:val="00B55F66"/>
    <w:rsid w:val="00B57D7F"/>
    <w:rsid w:val="00B61430"/>
    <w:rsid w:val="00B6577A"/>
    <w:rsid w:val="00B658EA"/>
    <w:rsid w:val="00B6594F"/>
    <w:rsid w:val="00B66834"/>
    <w:rsid w:val="00B70F6C"/>
    <w:rsid w:val="00B711E5"/>
    <w:rsid w:val="00B72E65"/>
    <w:rsid w:val="00B746A1"/>
    <w:rsid w:val="00B807BF"/>
    <w:rsid w:val="00B823C2"/>
    <w:rsid w:val="00B8334C"/>
    <w:rsid w:val="00B843C9"/>
    <w:rsid w:val="00B8470D"/>
    <w:rsid w:val="00B94032"/>
    <w:rsid w:val="00B973DD"/>
    <w:rsid w:val="00BA23BC"/>
    <w:rsid w:val="00BA4AD2"/>
    <w:rsid w:val="00BA7997"/>
    <w:rsid w:val="00BB06DE"/>
    <w:rsid w:val="00BB27E6"/>
    <w:rsid w:val="00BB711F"/>
    <w:rsid w:val="00BC0ACE"/>
    <w:rsid w:val="00BC1CB6"/>
    <w:rsid w:val="00BC4D66"/>
    <w:rsid w:val="00BC658E"/>
    <w:rsid w:val="00BC7766"/>
    <w:rsid w:val="00BC7B8A"/>
    <w:rsid w:val="00BD17B2"/>
    <w:rsid w:val="00BD22B1"/>
    <w:rsid w:val="00BD2720"/>
    <w:rsid w:val="00BD6769"/>
    <w:rsid w:val="00BD73C0"/>
    <w:rsid w:val="00BD7C01"/>
    <w:rsid w:val="00BE09AD"/>
    <w:rsid w:val="00BE12D5"/>
    <w:rsid w:val="00BE2520"/>
    <w:rsid w:val="00BE3439"/>
    <w:rsid w:val="00BE3918"/>
    <w:rsid w:val="00BE5FB7"/>
    <w:rsid w:val="00BE6990"/>
    <w:rsid w:val="00BF1521"/>
    <w:rsid w:val="00BF5D5C"/>
    <w:rsid w:val="00BF6E29"/>
    <w:rsid w:val="00BF6EE2"/>
    <w:rsid w:val="00C00BA3"/>
    <w:rsid w:val="00C05D04"/>
    <w:rsid w:val="00C06BBA"/>
    <w:rsid w:val="00C1007C"/>
    <w:rsid w:val="00C23D51"/>
    <w:rsid w:val="00C32124"/>
    <w:rsid w:val="00C42983"/>
    <w:rsid w:val="00C43113"/>
    <w:rsid w:val="00C535D4"/>
    <w:rsid w:val="00C53F07"/>
    <w:rsid w:val="00C57EFC"/>
    <w:rsid w:val="00C647A1"/>
    <w:rsid w:val="00C66C6A"/>
    <w:rsid w:val="00C71F3E"/>
    <w:rsid w:val="00C740C4"/>
    <w:rsid w:val="00C75637"/>
    <w:rsid w:val="00C820A0"/>
    <w:rsid w:val="00C8341B"/>
    <w:rsid w:val="00C91214"/>
    <w:rsid w:val="00C92724"/>
    <w:rsid w:val="00C93B74"/>
    <w:rsid w:val="00C93F22"/>
    <w:rsid w:val="00C94A6B"/>
    <w:rsid w:val="00CA1462"/>
    <w:rsid w:val="00CA1707"/>
    <w:rsid w:val="00CA1938"/>
    <w:rsid w:val="00CA28D2"/>
    <w:rsid w:val="00CA5D25"/>
    <w:rsid w:val="00CB339B"/>
    <w:rsid w:val="00CC14E8"/>
    <w:rsid w:val="00CC2101"/>
    <w:rsid w:val="00CC43D5"/>
    <w:rsid w:val="00CC48A6"/>
    <w:rsid w:val="00CC5955"/>
    <w:rsid w:val="00CC69C6"/>
    <w:rsid w:val="00CC6EB9"/>
    <w:rsid w:val="00CC71F0"/>
    <w:rsid w:val="00CC730F"/>
    <w:rsid w:val="00CC7907"/>
    <w:rsid w:val="00CD0A2B"/>
    <w:rsid w:val="00CD2CD0"/>
    <w:rsid w:val="00CD4CB0"/>
    <w:rsid w:val="00CD7E78"/>
    <w:rsid w:val="00CD7EF3"/>
    <w:rsid w:val="00CE2266"/>
    <w:rsid w:val="00CE5DA0"/>
    <w:rsid w:val="00CF05E4"/>
    <w:rsid w:val="00D004FC"/>
    <w:rsid w:val="00D01E33"/>
    <w:rsid w:val="00D02FC1"/>
    <w:rsid w:val="00D0624A"/>
    <w:rsid w:val="00D07E75"/>
    <w:rsid w:val="00D17E58"/>
    <w:rsid w:val="00D2459C"/>
    <w:rsid w:val="00D27359"/>
    <w:rsid w:val="00D27C78"/>
    <w:rsid w:val="00D44FE3"/>
    <w:rsid w:val="00D45024"/>
    <w:rsid w:val="00D46594"/>
    <w:rsid w:val="00D5276E"/>
    <w:rsid w:val="00D62434"/>
    <w:rsid w:val="00D66AA2"/>
    <w:rsid w:val="00D71974"/>
    <w:rsid w:val="00D76235"/>
    <w:rsid w:val="00D76BFE"/>
    <w:rsid w:val="00D804A2"/>
    <w:rsid w:val="00D85EB1"/>
    <w:rsid w:val="00D865BF"/>
    <w:rsid w:val="00D8775F"/>
    <w:rsid w:val="00D93CD6"/>
    <w:rsid w:val="00D94FFD"/>
    <w:rsid w:val="00D95486"/>
    <w:rsid w:val="00D95B08"/>
    <w:rsid w:val="00DA403C"/>
    <w:rsid w:val="00DB344A"/>
    <w:rsid w:val="00DB4FF9"/>
    <w:rsid w:val="00DC1F08"/>
    <w:rsid w:val="00DC31BB"/>
    <w:rsid w:val="00DC4A05"/>
    <w:rsid w:val="00DC7198"/>
    <w:rsid w:val="00DC738D"/>
    <w:rsid w:val="00DD1C27"/>
    <w:rsid w:val="00DD1D06"/>
    <w:rsid w:val="00DD4202"/>
    <w:rsid w:val="00DD61C1"/>
    <w:rsid w:val="00DD663D"/>
    <w:rsid w:val="00DD6717"/>
    <w:rsid w:val="00DE3AB5"/>
    <w:rsid w:val="00DE3D49"/>
    <w:rsid w:val="00DE62B0"/>
    <w:rsid w:val="00DF0356"/>
    <w:rsid w:val="00DF066E"/>
    <w:rsid w:val="00DF2708"/>
    <w:rsid w:val="00DF2A22"/>
    <w:rsid w:val="00DF46EF"/>
    <w:rsid w:val="00DF5507"/>
    <w:rsid w:val="00DF5959"/>
    <w:rsid w:val="00E00922"/>
    <w:rsid w:val="00E0174D"/>
    <w:rsid w:val="00E02ACD"/>
    <w:rsid w:val="00E02CDD"/>
    <w:rsid w:val="00E03866"/>
    <w:rsid w:val="00E03BA4"/>
    <w:rsid w:val="00E0550B"/>
    <w:rsid w:val="00E05B7E"/>
    <w:rsid w:val="00E05CFD"/>
    <w:rsid w:val="00E11390"/>
    <w:rsid w:val="00E14DB3"/>
    <w:rsid w:val="00E16627"/>
    <w:rsid w:val="00E2431C"/>
    <w:rsid w:val="00E25890"/>
    <w:rsid w:val="00E27E3E"/>
    <w:rsid w:val="00E35068"/>
    <w:rsid w:val="00E40A30"/>
    <w:rsid w:val="00E464C0"/>
    <w:rsid w:val="00E47214"/>
    <w:rsid w:val="00E55297"/>
    <w:rsid w:val="00E57EF7"/>
    <w:rsid w:val="00E60A89"/>
    <w:rsid w:val="00E6377E"/>
    <w:rsid w:val="00E63E2E"/>
    <w:rsid w:val="00E76C36"/>
    <w:rsid w:val="00E942EF"/>
    <w:rsid w:val="00E95D68"/>
    <w:rsid w:val="00E96F09"/>
    <w:rsid w:val="00E97B20"/>
    <w:rsid w:val="00E97D3D"/>
    <w:rsid w:val="00EA4EFB"/>
    <w:rsid w:val="00EA5451"/>
    <w:rsid w:val="00EA630C"/>
    <w:rsid w:val="00EB3C31"/>
    <w:rsid w:val="00EB4239"/>
    <w:rsid w:val="00EB6E66"/>
    <w:rsid w:val="00EC66F6"/>
    <w:rsid w:val="00ED2AAC"/>
    <w:rsid w:val="00ED480F"/>
    <w:rsid w:val="00ED4D9B"/>
    <w:rsid w:val="00EE5922"/>
    <w:rsid w:val="00EE74BE"/>
    <w:rsid w:val="00EF09AD"/>
    <w:rsid w:val="00EF12EE"/>
    <w:rsid w:val="00EF54C9"/>
    <w:rsid w:val="00EF56BC"/>
    <w:rsid w:val="00F00A65"/>
    <w:rsid w:val="00F05CC7"/>
    <w:rsid w:val="00F062CC"/>
    <w:rsid w:val="00F064BA"/>
    <w:rsid w:val="00F07502"/>
    <w:rsid w:val="00F1194E"/>
    <w:rsid w:val="00F22C95"/>
    <w:rsid w:val="00F23D27"/>
    <w:rsid w:val="00F242ED"/>
    <w:rsid w:val="00F311B1"/>
    <w:rsid w:val="00F3353A"/>
    <w:rsid w:val="00F35583"/>
    <w:rsid w:val="00F374CA"/>
    <w:rsid w:val="00F418F5"/>
    <w:rsid w:val="00F43E59"/>
    <w:rsid w:val="00F4576F"/>
    <w:rsid w:val="00F47FA5"/>
    <w:rsid w:val="00F51DE2"/>
    <w:rsid w:val="00F5234F"/>
    <w:rsid w:val="00F5789F"/>
    <w:rsid w:val="00F60E9D"/>
    <w:rsid w:val="00F62937"/>
    <w:rsid w:val="00F66FF3"/>
    <w:rsid w:val="00F67CD1"/>
    <w:rsid w:val="00F77E4C"/>
    <w:rsid w:val="00F82AB0"/>
    <w:rsid w:val="00F842AB"/>
    <w:rsid w:val="00F847B1"/>
    <w:rsid w:val="00F85425"/>
    <w:rsid w:val="00F93B4E"/>
    <w:rsid w:val="00F93F2E"/>
    <w:rsid w:val="00F94318"/>
    <w:rsid w:val="00F9597E"/>
    <w:rsid w:val="00F9779B"/>
    <w:rsid w:val="00F97ADC"/>
    <w:rsid w:val="00FA1699"/>
    <w:rsid w:val="00FA4007"/>
    <w:rsid w:val="00FA44D9"/>
    <w:rsid w:val="00FA4A30"/>
    <w:rsid w:val="00FA4C51"/>
    <w:rsid w:val="00FB1B66"/>
    <w:rsid w:val="00FB3CE3"/>
    <w:rsid w:val="00FB5980"/>
    <w:rsid w:val="00FC1E24"/>
    <w:rsid w:val="00FC1E84"/>
    <w:rsid w:val="00FC7369"/>
    <w:rsid w:val="00FD5F2D"/>
    <w:rsid w:val="00FD5FE7"/>
    <w:rsid w:val="00FD749B"/>
    <w:rsid w:val="00FE07BD"/>
    <w:rsid w:val="00FE3E50"/>
    <w:rsid w:val="00FE6CA6"/>
    <w:rsid w:val="00FF0970"/>
    <w:rsid w:val="00FF48B7"/>
    <w:rsid w:val="00FF4BA5"/>
    <w:rsid w:val="00FF70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Heading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Heading1Char">
    <w:name w:val="Heading 1 Char"/>
    <w:link w:val="Heading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HTMLPreformattedChar">
    <w:name w:val="HTML Preformatted Char"/>
    <w:link w:val="HTMLPreformatted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TableGrid">
    <w:name w:val="Table Grid"/>
    <w:basedOn w:val="TableNormal"/>
    <w:uiPriority w:val="39"/>
    <w:rsid w:val="00484443"/>
    <w:rPr>
      <w:rFonts w:ascii="Cambria" w:eastAsia="Cambria" w:hAnsi="Cambria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8B5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8B5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 Spacing" w:semiHidden="0" w:unhideWhenUsed="0" w:qFormat="1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 w:qFormat="1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 w:qFormat="1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nhideWhenUsed="0"/>
    <w:lsdException w:name="Medium Grid 1 Accent 1" w:semiHidden="0" w:unhideWhenUsed="0"/>
    <w:lsdException w:name="Medium Grid 2 Accent 1" w:semiHidden="0" w:unhideWhenUsed="0" w:qFormat="1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 w:qFormat="1"/>
    <w:lsdException w:name="Colorful Grid Accent 1" w:semiHidden="0" w:unhideWhenUsed="0" w:qFormat="1"/>
    <w:lsdException w:name="Light Shading Accent 2" w:semiHidden="0" w:unhideWhenUsed="0" w:qFormat="1"/>
    <w:lsdException w:name="Light List Accent 2" w:semiHidden="0" w:unhideWhenUsed="0"/>
    <w:lsdException w:name="Light Grid Accent 2" w:semiHidden="0" w:unhideWhenUsed="0"/>
    <w:lsdException w:name="Medium Shading 1 Accent 2" w:semiHidden="0" w:uiPriority="1" w:unhideWhenUsed="0" w:qFormat="1"/>
    <w:lsdException w:name="Medium Shading 2 Accent 2" w:semiHidden="0" w:uiPriority="60" w:unhideWhenUsed="0"/>
    <w:lsdException w:name="Medium List 1 Accent 2" w:semiHidden="0" w:uiPriority="61" w:unhideWhenUsed="0"/>
    <w:lsdException w:name="Medium List 2 Accent 2" w:semiHidden="0" w:uiPriority="62" w:unhideWhenUsed="0"/>
    <w:lsdException w:name="Medium Grid 1 Accent 2" w:semiHidden="0" w:uiPriority="63" w:unhideWhenUsed="0" w:qFormat="1"/>
    <w:lsdException w:name="Medium Grid 2 Accent 2" w:semiHidden="0" w:uiPriority="64" w:unhideWhenUsed="0" w:qFormat="1"/>
    <w:lsdException w:name="Medium Grid 3 Accent 2" w:semiHidden="0" w:uiPriority="65" w:unhideWhenUsed="0" w:qFormat="1"/>
    <w:lsdException w:name="Dark List Accent 2" w:semiHidden="0" w:uiPriority="66" w:unhideWhenUsed="0"/>
    <w:lsdException w:name="Colorful Shading Accent 2" w:semiHidden="0" w:uiPriority="67" w:unhideWhenUsed="0"/>
    <w:lsdException w:name="Colorful List Accent 2" w:semiHidden="0" w:uiPriority="68" w:unhideWhenUsed="0"/>
    <w:lsdException w:name="Colorful Grid Accent 2" w:semiHidden="0" w:uiPriority="69" w:unhideWhenUsed="0"/>
    <w:lsdException w:name="Light Shading Accent 3" w:semiHidden="0" w:uiPriority="70" w:unhideWhenUsed="0"/>
    <w:lsdException w:name="Light List Accent 3" w:semiHidden="0" w:uiPriority="71" w:unhideWhenUsed="0"/>
    <w:lsdException w:name="Light Grid Accent 3" w:semiHidden="0" w:uiPriority="72" w:unhideWhenUsed="0" w:qFormat="1"/>
    <w:lsdException w:name="Medium Shading 1 Accent 3" w:semiHidden="0" w:uiPriority="73" w:unhideWhenUsed="0" w:qFormat="1"/>
    <w:lsdException w:name="Medium Shading 2 Accent 3" w:semiHidden="0" w:uiPriority="60" w:unhideWhenUsed="0" w:qFormat="1"/>
    <w:lsdException w:name="Medium List 1 Accent 3" w:semiHidden="0" w:uiPriority="61" w:unhideWhenUsed="0"/>
    <w:lsdException w:name="Medium List 2 Accent 3" w:semiHidden="0" w:uiPriority="62" w:unhideWhenUsed="0"/>
    <w:lsdException w:name="Medium Grid 1 Accent 3" w:semiHidden="0" w:uiPriority="63" w:unhideWhenUsed="0"/>
    <w:lsdException w:name="Medium Grid 2 Accent 3" w:semiHidden="0" w:uiPriority="64" w:unhideWhenUsed="0"/>
    <w:lsdException w:name="Medium Grid 3 Accent 3" w:semiHidden="0" w:uiPriority="65" w:unhideWhenUsed="0"/>
    <w:lsdException w:name="Dark List Accent 3" w:semiHidden="0" w:unhideWhenUsed="0"/>
    <w:lsdException w:name="Colorful Shading Accent 3" w:semiHidden="0" w:uiPriority="34" w:unhideWhenUsed="0" w:qFormat="1"/>
    <w:lsdException w:name="Colorful List Accent 3" w:semiHidden="0" w:uiPriority="29" w:unhideWhenUsed="0" w:qFormat="1"/>
    <w:lsdException w:name="Colorful Grid Accent 3" w:semiHidden="0" w:uiPriority="30" w:unhideWhenUsed="0" w:qFormat="1"/>
    <w:lsdException w:name="Light Shading Accent 4" w:semiHidden="0" w:uiPriority="66" w:unhideWhenUsed="0"/>
    <w:lsdException w:name="Light List Accent 4" w:semiHidden="0" w:uiPriority="67" w:unhideWhenUsed="0"/>
    <w:lsdException w:name="Light Grid Accent 4" w:semiHidden="0" w:uiPriority="68" w:unhideWhenUsed="0"/>
    <w:lsdException w:name="Medium Shading 1 Accent 4" w:semiHidden="0" w:uiPriority="69" w:unhideWhenUsed="0"/>
    <w:lsdException w:name="Medium Shading 2 Accent 4" w:semiHidden="0" w:uiPriority="70" w:unhideWhenUsed="0"/>
    <w:lsdException w:name="Medium List 1 Accent 4" w:semiHidden="0" w:uiPriority="71" w:unhideWhenUsed="0"/>
    <w:lsdException w:name="Medium List 2 Accent 4" w:semiHidden="0" w:uiPriority="72" w:unhideWhenUsed="0"/>
    <w:lsdException w:name="Medium Grid 1 Accent 4" w:semiHidden="0" w:uiPriority="73" w:unhideWhenUsed="0"/>
    <w:lsdException w:name="Medium Grid 2 Accent 4" w:semiHidden="0" w:uiPriority="60" w:unhideWhenUsed="0"/>
    <w:lsdException w:name="Medium Grid 3 Accent 4" w:semiHidden="0" w:uiPriority="61" w:unhideWhenUsed="0"/>
    <w:lsdException w:name="Dark List Accent 4" w:semiHidden="0" w:uiPriority="62" w:unhideWhenUsed="0"/>
    <w:lsdException w:name="Colorful Shading Accent 4" w:semiHidden="0" w:uiPriority="63" w:unhideWhenUsed="0"/>
    <w:lsdException w:name="Colorful List Accent 4" w:semiHidden="0" w:uiPriority="64" w:unhideWhenUsed="0"/>
    <w:lsdException w:name="Colorful Grid Accent 4" w:semiHidden="0" w:uiPriority="65" w:unhideWhenUsed="0"/>
    <w:lsdException w:name="Light Shading Accent 5" w:semiHidden="0" w:uiPriority="66" w:unhideWhenUsed="0"/>
    <w:lsdException w:name="Light List Accent 5" w:semiHidden="0" w:uiPriority="67" w:unhideWhenUsed="0"/>
    <w:lsdException w:name="Light Grid Accent 5" w:semiHidden="0" w:uiPriority="68" w:unhideWhenUsed="0"/>
    <w:lsdException w:name="Medium Shading 1 Accent 5" w:semiHidden="0" w:uiPriority="69" w:unhideWhenUsed="0"/>
    <w:lsdException w:name="Medium Shading 2 Accent 5" w:semiHidden="0" w:uiPriority="70" w:unhideWhenUsed="0"/>
    <w:lsdException w:name="Medium List 1 Accent 5" w:semiHidden="0" w:uiPriority="71" w:unhideWhenUsed="0"/>
    <w:lsdException w:name="Medium List 2 Accent 5" w:semiHidden="0" w:uiPriority="72" w:unhideWhenUsed="0"/>
    <w:lsdException w:name="Medium Grid 1 Accent 5" w:semiHidden="0" w:uiPriority="73" w:unhideWhenUsed="0"/>
    <w:lsdException w:name="Medium Grid 2 Accent 5" w:semiHidden="0" w:uiPriority="60" w:unhideWhenUsed="0"/>
    <w:lsdException w:name="Medium Grid 3 Accent 5" w:semiHidden="0" w:uiPriority="61" w:unhideWhenUsed="0"/>
    <w:lsdException w:name="Dark List Accent 5" w:semiHidden="0" w:uiPriority="62" w:unhideWhenUsed="0"/>
    <w:lsdException w:name="Colorful Shading Accent 5" w:semiHidden="0" w:uiPriority="63" w:unhideWhenUsed="0"/>
    <w:lsdException w:name="Colorful List Accent 5" w:semiHidden="0" w:uiPriority="64" w:unhideWhenUsed="0"/>
    <w:lsdException w:name="Colorful Grid Accent 5" w:semiHidden="0" w:uiPriority="65" w:unhideWhenUsed="0"/>
    <w:lsdException w:name="Light Shading Accent 6" w:semiHidden="0" w:uiPriority="66" w:unhideWhenUsed="0"/>
    <w:lsdException w:name="Light List Accent 6" w:semiHidden="0" w:uiPriority="67" w:unhideWhenUsed="0"/>
    <w:lsdException w:name="Light Grid Accent 6" w:semiHidden="0" w:uiPriority="68" w:unhideWhenUsed="0"/>
    <w:lsdException w:name="Medium Shading 1 Accent 6" w:semiHidden="0" w:uiPriority="69" w:unhideWhenUsed="0"/>
    <w:lsdException w:name="Medium Shading 2 Accent 6" w:semiHidden="0" w:uiPriority="70" w:unhideWhenUsed="0"/>
    <w:lsdException w:name="Medium List 1 Accent 6" w:semiHidden="0" w:uiPriority="71" w:unhideWhenUsed="0"/>
    <w:lsdException w:name="Medium List 2 Accent 6" w:semiHidden="0" w:uiPriority="72" w:unhideWhenUsed="0"/>
    <w:lsdException w:name="Medium Grid 1 Accent 6" w:semiHidden="0" w:uiPriority="73" w:unhideWhenUsed="0"/>
    <w:lsdException w:name="Medium Grid 2 Accent 6" w:semiHidden="0" w:uiPriority="60" w:unhideWhenUsed="0"/>
    <w:lsdException w:name="Medium Grid 3 Accent 6" w:semiHidden="0" w:uiPriority="61" w:unhideWhenUsed="0"/>
    <w:lsdException w:name="Dark List Accent 6" w:semiHidden="0" w:uiPriority="62" w:unhideWhenUsed="0"/>
    <w:lsdException w:name="Colorful Shading Accent 6" w:semiHidden="0" w:uiPriority="63" w:unhideWhenUsed="0"/>
    <w:lsdException w:name="Colorful List Accent 6" w:semiHidden="0" w:uiPriority="64" w:unhideWhenUsed="0"/>
    <w:lsdException w:name="Colorful Grid Accent 6" w:semiHidden="0" w:uiPriority="65" w:unhideWhenUsed="0"/>
    <w:lsdException w:name="Subtle Emphasis" w:semiHidden="0" w:uiPriority="66" w:unhideWhenUsed="0" w:qFormat="1"/>
    <w:lsdException w:name="Intense Emphasis" w:semiHidden="0" w:uiPriority="67" w:unhideWhenUsed="0" w:qFormat="1"/>
    <w:lsdException w:name="Subtle Reference" w:semiHidden="0" w:uiPriority="68" w:unhideWhenUsed="0" w:qFormat="1"/>
    <w:lsdException w:name="Intense Reference" w:semiHidden="0" w:uiPriority="69" w:unhideWhenUsed="0" w:qFormat="1"/>
    <w:lsdException w:name="Book Title" w:semiHidden="0" w:uiPriority="70" w:unhideWhenUsed="0" w:qFormat="1"/>
    <w:lsdException w:name="Bibliography" w:semiHidden="0" w:uiPriority="71" w:unhideWhenUsed="0"/>
    <w:lsdException w:name="TOC Heading" w:uiPriority="72" w:qFormat="1"/>
  </w:latentStyles>
  <w:style w:type="paragraph" w:default="1" w:styleId="Normal">
    <w:name w:val="Normal"/>
    <w:qFormat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4831AC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Corpo">
    <w:name w:val="Corpo"/>
    <w:rsid w:val="00840CF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  <w:lang w:val="en-US" w:eastAsia="de-DE"/>
    </w:rPr>
  </w:style>
  <w:style w:type="paragraph" w:customStyle="1" w:styleId="CitaviBibliographyEntry">
    <w:name w:val="Citavi Bibliography Entry"/>
    <w:basedOn w:val="Normal"/>
    <w:link w:val="CitaviBibliographyEntryZchn"/>
    <w:rsid w:val="004831AC"/>
    <w:pPr>
      <w:tabs>
        <w:tab w:val="left" w:pos="227"/>
      </w:tabs>
      <w:spacing w:after="120"/>
      <w:ind w:left="227" w:hanging="227"/>
    </w:pPr>
  </w:style>
  <w:style w:type="character" w:customStyle="1" w:styleId="CitaviBibliographyEntryZchn">
    <w:name w:val="Citavi Bibliography Entry Zchn"/>
    <w:link w:val="CitaviBibliographyEntry"/>
    <w:rsid w:val="004831AC"/>
    <w:rPr>
      <w:rFonts w:ascii="Times New Roman" w:eastAsia="Arial Unicode MS" w:hAnsi="Times New Roman"/>
      <w:sz w:val="24"/>
      <w:szCs w:val="24"/>
      <w:bdr w:val="nil"/>
    </w:rPr>
  </w:style>
  <w:style w:type="paragraph" w:customStyle="1" w:styleId="CitaviBibliographyHeading">
    <w:name w:val="Citavi Bibliography Heading"/>
    <w:basedOn w:val="Titre1"/>
    <w:link w:val="CitaviBibliographyHeadingZchn"/>
    <w:rsid w:val="004831AC"/>
  </w:style>
  <w:style w:type="character" w:customStyle="1" w:styleId="CitaviBibliographyHeadingZchn">
    <w:name w:val="Citavi Bibliography Heading Zchn"/>
    <w:link w:val="CitaviBibliographyHeading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character" w:customStyle="1" w:styleId="Titre1Car">
    <w:name w:val="Titre 1 Car"/>
    <w:link w:val="Titre1"/>
    <w:uiPriority w:val="9"/>
    <w:rsid w:val="004831AC"/>
    <w:rPr>
      <w:rFonts w:ascii="Cambria" w:eastAsia="Times New Roman" w:hAnsi="Cambria" w:cs="Times New Roman"/>
      <w:b/>
      <w:bCs/>
      <w:kern w:val="32"/>
      <w:sz w:val="32"/>
      <w:szCs w:val="32"/>
      <w:bdr w:val="nil"/>
    </w:rPr>
  </w:style>
  <w:style w:type="paragraph" w:styleId="PrformatHTML">
    <w:name w:val="HTML Preformatted"/>
    <w:basedOn w:val="Normal"/>
    <w:link w:val="PrformatHTMLCar"/>
    <w:uiPriority w:val="99"/>
    <w:unhideWhenUsed/>
    <w:rsid w:val="004831A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 w:cs="Courier"/>
      <w:sz w:val="20"/>
      <w:szCs w:val="20"/>
      <w:bdr w:val="none" w:sz="0" w:space="0" w:color="auto"/>
      <w:lang w:val="de-DE" w:eastAsia="de-DE"/>
    </w:rPr>
  </w:style>
  <w:style w:type="character" w:customStyle="1" w:styleId="PrformatHTMLCar">
    <w:name w:val="Préformaté HTML Car"/>
    <w:link w:val="PrformatHTML"/>
    <w:uiPriority w:val="99"/>
    <w:rsid w:val="004831AC"/>
    <w:rPr>
      <w:rFonts w:ascii="Courier" w:eastAsia="MS Mincho" w:hAnsi="Courier" w:cs="Courier"/>
      <w:lang w:val="de-DE" w:eastAsia="de-DE"/>
    </w:rPr>
  </w:style>
  <w:style w:type="table" w:styleId="Grilledutableau">
    <w:name w:val="Table Grid"/>
    <w:basedOn w:val="TableauNormal"/>
    <w:uiPriority w:val="39"/>
    <w:rsid w:val="00484443"/>
    <w:rPr>
      <w:rFonts w:ascii="Cambria" w:eastAsia="Cambria" w:hAnsi="Cambria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uiPriority w:val="99"/>
    <w:semiHidden/>
    <w:unhideWhenUsed/>
    <w:rsid w:val="004508B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08B5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4508B5"/>
    <w:rPr>
      <w:rFonts w:ascii="Times New Roman" w:eastAsia="Arial Unicode MS" w:hAnsi="Times New Roman"/>
      <w:bdr w:val="ni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08B5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4508B5"/>
    <w:rPr>
      <w:rFonts w:ascii="Times New Roman" w:eastAsia="Arial Unicode MS" w:hAnsi="Times New Roman"/>
      <w:b/>
      <w:bCs/>
      <w:bdr w:val="nil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08B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4508B5"/>
    <w:rPr>
      <w:rFonts w:ascii="Tahoma" w:eastAsia="Arial Unicode MS" w:hAnsi="Tahoma" w:cs="Tahoma"/>
      <w:sz w:val="16"/>
      <w:szCs w:val="16"/>
      <w:bdr w:val="nil"/>
    </w:rPr>
  </w:style>
  <w:style w:type="paragraph" w:customStyle="1" w:styleId="Tramemoyenne1-Accent21">
    <w:name w:val="Trame moyenne 1 - Accent 21"/>
    <w:uiPriority w:val="1"/>
    <w:qFormat/>
    <w:rsid w:val="00F93F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/>
      <w:sz w:val="24"/>
      <w:szCs w:val="24"/>
      <w:bdr w:val="nil"/>
      <w:lang w:eastAsia="en-US"/>
    </w:rPr>
  </w:style>
  <w:style w:type="paragraph" w:styleId="En-tte">
    <w:name w:val="header"/>
    <w:basedOn w:val="Normal"/>
    <w:link w:val="En-tteC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FB3CE3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rsid w:val="00FB3CE3"/>
    <w:rPr>
      <w:rFonts w:ascii="Times New Roman" w:eastAsia="Arial Unicode MS" w:hAnsi="Times New Roman"/>
      <w:sz w:val="24"/>
      <w:szCs w:val="24"/>
      <w:bdr w:val="nil"/>
      <w:lang w:val="en-US" w:eastAsia="en-US"/>
    </w:rPr>
  </w:style>
  <w:style w:type="paragraph" w:customStyle="1" w:styleId="title1">
    <w:name w:val="title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7"/>
      <w:szCs w:val="27"/>
      <w:bdr w:val="none" w:sz="0" w:space="0" w:color="auto"/>
      <w:lang w:val="de-DE" w:eastAsia="de-DE"/>
    </w:rPr>
  </w:style>
  <w:style w:type="paragraph" w:customStyle="1" w:styleId="desc2">
    <w:name w:val="desc2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6"/>
      <w:szCs w:val="26"/>
      <w:bdr w:val="none" w:sz="0" w:space="0" w:color="auto"/>
      <w:lang w:val="de-DE" w:eastAsia="de-DE"/>
    </w:rPr>
  </w:style>
  <w:style w:type="paragraph" w:customStyle="1" w:styleId="details1">
    <w:name w:val="details1"/>
    <w:basedOn w:val="Normal"/>
    <w:rsid w:val="008031B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2"/>
      <w:szCs w:val="22"/>
      <w:bdr w:val="none" w:sz="0" w:space="0" w:color="auto"/>
      <w:lang w:val="de-DE" w:eastAsia="de-DE"/>
    </w:rPr>
  </w:style>
  <w:style w:type="character" w:customStyle="1" w:styleId="jrnl">
    <w:name w:val="jrnl"/>
    <w:rsid w:val="008031BB"/>
  </w:style>
  <w:style w:type="paragraph" w:customStyle="1" w:styleId="Bibliographie1">
    <w:name w:val="Bibliographie1"/>
    <w:basedOn w:val="Normal"/>
    <w:rsid w:val="00C535D4"/>
    <w:pPr>
      <w:tabs>
        <w:tab w:val="left" w:pos="500"/>
        <w:tab w:val="left" w:pos="3402"/>
      </w:tabs>
      <w:spacing w:after="240"/>
      <w:ind w:left="504" w:hanging="504"/>
    </w:pPr>
    <w:rPr>
      <w:b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48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5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2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7795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694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5712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3907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6745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9636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688889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631507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6899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9458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49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470189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47416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45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56222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324694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331385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909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6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4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21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6783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080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4409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557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92749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36419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05096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9231110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175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3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8699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693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85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493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3122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729580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655469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930405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402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0875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838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81879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5997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00137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51711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408140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67527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0699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054127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44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05091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98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048394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70074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093569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52346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E8BF9C-7E7D-431D-BA39-3B38B99D64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2</Words>
  <Characters>184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d'Angers</Company>
  <LinksUpToDate>false</LinksUpToDate>
  <CharactersWithSpaces>21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Wepler</dc:creator>
  <cp:lastModifiedBy>0010696</cp:lastModifiedBy>
  <cp:revision>4</cp:revision>
  <cp:lastPrinted>2017-07-24T15:46:00Z</cp:lastPrinted>
  <dcterms:created xsi:type="dcterms:W3CDTF">2018-04-17T06:27:00Z</dcterms:created>
  <dcterms:modified xsi:type="dcterms:W3CDTF">2018-09-05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artin\Documents\Citavi 4\Projects\HYPERS2S post hoc\HYPERS2S post hoc.ctv4</vt:lpwstr>
  </property>
  <property fmtid="{D5CDD505-2E9C-101B-9397-08002B2CF9AE}" pid="3" name="CitaviDocumentProperty_7">
    <vt:lpwstr>HYPERS2S post hoc</vt:lpwstr>
  </property>
  <property fmtid="{D5CDD505-2E9C-101B-9397-08002B2CF9AE}" pid="4" name="CitaviDocumentProperty_0">
    <vt:lpwstr>2302adb0-35bf-4115-9e7f-b16826582044</vt:lpwstr>
  </property>
  <property fmtid="{D5CDD505-2E9C-101B-9397-08002B2CF9AE}" pid="5" name="CitaviDocumentProperty_1">
    <vt:lpwstr>4.3.4.0</vt:lpwstr>
  </property>
  <property fmtid="{D5CDD505-2E9C-101B-9397-08002B2CF9AE}" pid="6" name="CitaviDocumentProperty_6">
    <vt:lpwstr>True</vt:lpwstr>
  </property>
  <property fmtid="{D5CDD505-2E9C-101B-9397-08002B2CF9AE}" pid="7" name="PAPERS2_INFO_01">
    <vt:lpwstr>&lt;info&gt;&lt;style id="http://www.zotero.org/styles/apa"/&gt;&lt;format class="1"/&gt;&lt;/info&gt;PAPERS2_INFO_END</vt:lpwstr>
  </property>
  <property fmtid="{D5CDD505-2E9C-101B-9397-08002B2CF9AE}" pid="8" name="ZOTERO_PREF_1">
    <vt:lpwstr>&lt;data data-version="3" zotero-version="5.0.34"&gt;&lt;session id="Olr35iFA"/&gt;&lt;style id="http://www.zotero.org/styles/intensive-care-medicine" hasBibliography="1" bibliographyStyleHasBeenSet="1"/&gt;&lt;prefs&gt;&lt;pref name="fieldType" value="Field"/&gt;&lt;pref name="automatic</vt:lpwstr>
  </property>
  <property fmtid="{D5CDD505-2E9C-101B-9397-08002B2CF9AE}" pid="9" name="ZOTERO_PREF_2">
    <vt:lpwstr>JournalAbbreviations" value="true"/&gt;&lt;pref name="noteType" value="0"/&gt;&lt;/prefs&gt;&lt;/data&gt;</vt:lpwstr>
  </property>
</Properties>
</file>